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A6ECC5" w14:textId="5EC6897C" w:rsidR="00622F6C" w:rsidRPr="00BA5F28" w:rsidRDefault="005D2A5D" w:rsidP="00AE3A09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</w:t>
      </w:r>
      <w:r w:rsidR="00BD5DAD" w:rsidRPr="00BA5F28">
        <w:rPr>
          <w:rFonts w:ascii="Times New Roman" w:hAnsi="Times New Roman" w:cs="Times New Roman"/>
          <w:lang w:val="en-US"/>
        </w:rPr>
        <w:t xml:space="preserve">able </w:t>
      </w:r>
      <w:r>
        <w:rPr>
          <w:rFonts w:ascii="Times New Roman" w:hAnsi="Times New Roman" w:cs="Times New Roman"/>
          <w:lang w:val="en-US"/>
        </w:rPr>
        <w:t>X</w:t>
      </w:r>
      <w:r w:rsidR="00BD5DAD" w:rsidRPr="00BA5F28">
        <w:rPr>
          <w:rFonts w:ascii="Times New Roman" w:hAnsi="Times New Roman" w:cs="Times New Roman"/>
          <w:lang w:val="en-US"/>
        </w:rPr>
        <w:t xml:space="preserve">. </w:t>
      </w:r>
      <w:r w:rsidR="005E5F5E" w:rsidRPr="00BA5F28">
        <w:rPr>
          <w:rFonts w:ascii="Times New Roman" w:hAnsi="Times New Roman" w:cs="Times New Roman"/>
          <w:lang w:val="en-US"/>
        </w:rPr>
        <w:t xml:space="preserve">Exploratory factor analysis of the 21-item </w:t>
      </w:r>
      <w:r w:rsidR="004D7A73" w:rsidRPr="003708BD">
        <w:rPr>
          <w:rFonts w:ascii="Times New Roman" w:hAnsi="Times New Roman" w:cs="Times New Roman"/>
          <w:lang w:val="en-US"/>
        </w:rPr>
        <w:t>ARNC</w:t>
      </w:r>
      <w:r w:rsidR="00B74E83">
        <w:rPr>
          <w:rFonts w:ascii="Times New Roman" w:hAnsi="Times New Roman" w:cs="Times New Roman"/>
          <w:lang w:val="en-US"/>
        </w:rPr>
        <w:t xml:space="preserve"> (n=382)</w:t>
      </w:r>
      <w:r w:rsidR="00BD5DAD" w:rsidRPr="00BA5F28">
        <w:rPr>
          <w:rFonts w:ascii="Times New Roman" w:hAnsi="Times New Roman" w:cs="Times New Roman"/>
          <w:lang w:val="en-US"/>
        </w:rPr>
        <w:t>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118"/>
        <w:gridCol w:w="1474"/>
        <w:gridCol w:w="1474"/>
      </w:tblGrid>
      <w:tr w:rsidR="009D74D9" w:rsidRPr="00BA5F28" w14:paraId="3DB86EE8" w14:textId="77777777" w:rsidTr="00273707">
        <w:tc>
          <w:tcPr>
            <w:tcW w:w="3118" w:type="dxa"/>
          </w:tcPr>
          <w:p w14:paraId="1A81B3B1" w14:textId="77777777" w:rsidR="009D74D9" w:rsidRDefault="009D74D9" w:rsidP="004D7A7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48" w:type="dxa"/>
            <w:gridSpan w:val="2"/>
          </w:tcPr>
          <w:p w14:paraId="6B41286B" w14:textId="3A848C0E" w:rsidR="009D74D9" w:rsidRDefault="009D74D9" w:rsidP="009D74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A5F2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actor </w:t>
            </w:r>
            <w:proofErr w:type="spellStart"/>
            <w:r w:rsidRPr="00BA5F28">
              <w:rPr>
                <w:rFonts w:ascii="Times New Roman" w:hAnsi="Times New Roman" w:cs="Times New Roman"/>
                <w:b/>
                <w:bCs/>
                <w:lang w:val="en-US"/>
              </w:rPr>
              <w:t>loadings</w:t>
            </w:r>
            <w:r w:rsidRPr="00AC7EE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9D74D9" w:rsidRPr="00BA5F28" w14:paraId="4B8E4B66" w14:textId="77777777" w:rsidTr="009D74D9">
        <w:tc>
          <w:tcPr>
            <w:tcW w:w="3118" w:type="dxa"/>
          </w:tcPr>
          <w:p w14:paraId="3B3295FF" w14:textId="77777777" w:rsidR="009D74D9" w:rsidRDefault="009D74D9" w:rsidP="004D7A7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35547203" w14:textId="1EB13214" w:rsidR="009D74D9" w:rsidRPr="00BA5F28" w:rsidRDefault="009D74D9" w:rsidP="004D7A7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A5F28">
              <w:rPr>
                <w:rFonts w:ascii="Times New Roman" w:hAnsi="Times New Roman" w:cs="Times New Roman"/>
                <w:b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lang w:val="en-US"/>
              </w:rPr>
              <w:t>RN</w:t>
            </w:r>
            <w:r w:rsidRPr="00BA5F28">
              <w:rPr>
                <w:rFonts w:ascii="Times New Roman" w:hAnsi="Times New Roman" w:cs="Times New Roman"/>
                <w:b/>
                <w:lang w:val="en-US"/>
              </w:rPr>
              <w:t>C items</w:t>
            </w:r>
          </w:p>
        </w:tc>
        <w:tc>
          <w:tcPr>
            <w:tcW w:w="1474" w:type="dxa"/>
          </w:tcPr>
          <w:p w14:paraId="7F804AB6" w14:textId="77777777" w:rsidR="009D74D9" w:rsidRDefault="009D74D9" w:rsidP="009D74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actor 1</w:t>
            </w:r>
          </w:p>
          <w:p w14:paraId="03A69A63" w14:textId="77BF2518" w:rsidR="009D74D9" w:rsidRPr="00BA5F28" w:rsidRDefault="009D74D9" w:rsidP="009D74D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5F28">
              <w:rPr>
                <w:rFonts w:ascii="Times New Roman" w:hAnsi="Times New Roman" w:cs="Times New Roman"/>
                <w:b/>
                <w:lang w:val="en-US"/>
              </w:rPr>
              <w:t>Physical</w:t>
            </w:r>
          </w:p>
        </w:tc>
        <w:tc>
          <w:tcPr>
            <w:tcW w:w="1474" w:type="dxa"/>
          </w:tcPr>
          <w:p w14:paraId="0122548B" w14:textId="77777777" w:rsidR="009D74D9" w:rsidRDefault="009D74D9" w:rsidP="009D74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actor 2</w:t>
            </w:r>
          </w:p>
          <w:p w14:paraId="297D6B68" w14:textId="1D11FE0A" w:rsidR="009D74D9" w:rsidRPr="00BA5F28" w:rsidRDefault="009D74D9" w:rsidP="009D74D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5F28">
              <w:rPr>
                <w:rFonts w:ascii="Times New Roman" w:hAnsi="Times New Roman" w:cs="Times New Roman"/>
                <w:b/>
                <w:lang w:val="en-US"/>
              </w:rPr>
              <w:t>Mental</w:t>
            </w:r>
          </w:p>
        </w:tc>
      </w:tr>
      <w:tr w:rsidR="009D74D9" w:rsidRPr="00BA5F28" w14:paraId="71E215B7" w14:textId="77777777" w:rsidTr="009D74D9">
        <w:tc>
          <w:tcPr>
            <w:tcW w:w="3118" w:type="dxa"/>
          </w:tcPr>
          <w:p w14:paraId="385AE714" w14:textId="26F20F15" w:rsidR="00BD5DAD" w:rsidRPr="00BA5F28" w:rsidRDefault="00BD5DAD" w:rsidP="004D7A7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A5F28">
              <w:rPr>
                <w:rFonts w:ascii="Times New Roman" w:hAnsi="Times New Roman" w:cs="Times New Roman"/>
                <w:lang w:val="en-US"/>
              </w:rPr>
              <w:t>Eigenvalue</w:t>
            </w:r>
            <w:r w:rsidR="00AC7EE9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74" w:type="dxa"/>
          </w:tcPr>
          <w:p w14:paraId="125FB07A" w14:textId="77777777" w:rsidR="00BD5DAD" w:rsidRPr="00BA5F28" w:rsidRDefault="00BD5DAD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5F28">
              <w:rPr>
                <w:rFonts w:ascii="Times New Roman" w:hAnsi="Times New Roman" w:cs="Times New Roman"/>
                <w:lang w:val="en-US"/>
              </w:rPr>
              <w:t>5.89</w:t>
            </w:r>
          </w:p>
        </w:tc>
        <w:tc>
          <w:tcPr>
            <w:tcW w:w="1474" w:type="dxa"/>
          </w:tcPr>
          <w:p w14:paraId="7C01F35C" w14:textId="77777777" w:rsidR="00BD5DAD" w:rsidRPr="00BA5F28" w:rsidRDefault="00BD5DAD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5F28">
              <w:rPr>
                <w:rFonts w:ascii="Times New Roman" w:hAnsi="Times New Roman" w:cs="Times New Roman"/>
                <w:lang w:val="en-US"/>
              </w:rPr>
              <w:t>1.13</w:t>
            </w:r>
          </w:p>
        </w:tc>
      </w:tr>
      <w:tr w:rsidR="009D74D9" w:rsidRPr="00BA5F28" w14:paraId="26E030A9" w14:textId="77777777" w:rsidTr="009D74D9">
        <w:tc>
          <w:tcPr>
            <w:tcW w:w="3118" w:type="dxa"/>
          </w:tcPr>
          <w:p w14:paraId="09681315" w14:textId="2EF5B102" w:rsidR="00BD5DAD" w:rsidRPr="00BA5F28" w:rsidRDefault="00BD5DAD" w:rsidP="004D7A7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A5F28">
              <w:rPr>
                <w:rFonts w:ascii="Times New Roman" w:hAnsi="Times New Roman" w:cs="Times New Roman"/>
                <w:lang w:val="en-US"/>
              </w:rPr>
              <w:t xml:space="preserve">Common variance </w:t>
            </w:r>
            <w:proofErr w:type="spellStart"/>
            <w:r w:rsidRPr="00BA5F28">
              <w:rPr>
                <w:rFonts w:ascii="Times New Roman" w:hAnsi="Times New Roman" w:cs="Times New Roman"/>
                <w:lang w:val="en-US"/>
              </w:rPr>
              <w:t>explained</w:t>
            </w:r>
            <w:r w:rsidR="004D7A73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74" w:type="dxa"/>
          </w:tcPr>
          <w:p w14:paraId="78B0BB02" w14:textId="6532B0FA" w:rsidR="00BD5DAD" w:rsidRPr="00BA5F28" w:rsidRDefault="00BD5DAD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r w:rsidRPr="00BA5F28">
              <w:rPr>
                <w:rFonts w:ascii="Times New Roman" w:hAnsi="Times New Roman" w:cs="Times New Roman"/>
                <w:lang w:val="en-US"/>
              </w:rPr>
              <w:t>71</w:t>
            </w:r>
            <w:r w:rsidR="004D7A73">
              <w:rPr>
                <w:rFonts w:ascii="Times New Roman" w:hAnsi="Times New Roman" w:cs="Times New Roman"/>
                <w:lang w:val="en-US"/>
              </w:rPr>
              <w:t>%</w:t>
            </w:r>
            <w:bookmarkEnd w:id="0"/>
          </w:p>
        </w:tc>
        <w:tc>
          <w:tcPr>
            <w:tcW w:w="1474" w:type="dxa"/>
          </w:tcPr>
          <w:p w14:paraId="2F032647" w14:textId="64BC4D65" w:rsidR="00BD5DAD" w:rsidRPr="00BA5F28" w:rsidRDefault="00BD5DAD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5F28">
              <w:rPr>
                <w:rFonts w:ascii="Times New Roman" w:hAnsi="Times New Roman" w:cs="Times New Roman"/>
                <w:lang w:val="en-US"/>
              </w:rPr>
              <w:t>14</w:t>
            </w:r>
            <w:r w:rsidR="004D7A73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9D74D9" w:rsidRPr="00BA5F28" w14:paraId="3EF17632" w14:textId="77777777" w:rsidTr="009D74D9">
        <w:tc>
          <w:tcPr>
            <w:tcW w:w="3118" w:type="dxa"/>
          </w:tcPr>
          <w:p w14:paraId="01B78616" w14:textId="7B2CD855" w:rsidR="00BD5DAD" w:rsidRPr="00BA5F28" w:rsidRDefault="00BD5DAD" w:rsidP="00DE0C5C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A5F28">
              <w:rPr>
                <w:rFonts w:ascii="Times New Roman" w:hAnsi="Times New Roman" w:cs="Times New Roman"/>
                <w:i/>
                <w:lang w:val="en-US"/>
              </w:rPr>
              <w:t xml:space="preserve">Physical </w:t>
            </w:r>
            <w:proofErr w:type="spellStart"/>
            <w:r w:rsidRPr="00BA5F28">
              <w:rPr>
                <w:rFonts w:ascii="Times New Roman" w:hAnsi="Times New Roman" w:cs="Times New Roman"/>
                <w:i/>
                <w:lang w:val="en-US"/>
              </w:rPr>
              <w:t>symptoms</w:t>
            </w:r>
            <w:r w:rsidR="009D561B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474" w:type="dxa"/>
          </w:tcPr>
          <w:p w14:paraId="789FA06D" w14:textId="77777777" w:rsidR="00BD5DAD" w:rsidRPr="00BA5F28" w:rsidRDefault="00BD5DAD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4" w:type="dxa"/>
          </w:tcPr>
          <w:p w14:paraId="1EDA7CC6" w14:textId="77777777" w:rsidR="00BD5DAD" w:rsidRPr="00BA5F28" w:rsidRDefault="00BD5DAD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74D9" w:rsidRPr="00BA5F28" w14:paraId="411CFBBD" w14:textId="77777777" w:rsidTr="009D74D9">
        <w:tc>
          <w:tcPr>
            <w:tcW w:w="3118" w:type="dxa"/>
          </w:tcPr>
          <w:p w14:paraId="505033D4" w14:textId="77777777" w:rsidR="00BD5DAD" w:rsidRPr="00BA5F28" w:rsidRDefault="00BD5DAD" w:rsidP="00AE3A0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A5F28">
              <w:rPr>
                <w:rFonts w:ascii="Times New Roman" w:hAnsi="Times New Roman" w:cs="Times New Roman"/>
                <w:lang w:val="en-US"/>
              </w:rPr>
              <w:t xml:space="preserve">  Balance</w:t>
            </w:r>
          </w:p>
        </w:tc>
        <w:tc>
          <w:tcPr>
            <w:tcW w:w="1474" w:type="dxa"/>
          </w:tcPr>
          <w:p w14:paraId="2FE139C9" w14:textId="231E8A6D" w:rsidR="00BD5DAD" w:rsidRPr="009D561B" w:rsidRDefault="00B74E83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D561B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BD5DAD" w:rsidRPr="009D561B">
              <w:rPr>
                <w:rFonts w:ascii="Times New Roman" w:hAnsi="Times New Roman" w:cs="Times New Roman"/>
                <w:b/>
                <w:lang w:val="en-US"/>
              </w:rPr>
              <w:t>78</w:t>
            </w:r>
          </w:p>
        </w:tc>
        <w:tc>
          <w:tcPr>
            <w:tcW w:w="1474" w:type="dxa"/>
          </w:tcPr>
          <w:p w14:paraId="6E72B1D4" w14:textId="2FC0AC39" w:rsidR="00BD5DAD" w:rsidRPr="00BA5F28" w:rsidRDefault="00BD5DAD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5F28">
              <w:rPr>
                <w:rFonts w:ascii="Times New Roman" w:hAnsi="Times New Roman" w:cs="Times New Roman"/>
                <w:lang w:val="en-US"/>
              </w:rPr>
              <w:t>-</w:t>
            </w:r>
            <w:r w:rsidR="00B74E83">
              <w:rPr>
                <w:rFonts w:ascii="Times New Roman" w:hAnsi="Times New Roman" w:cs="Times New Roman"/>
                <w:lang w:val="en-US"/>
              </w:rPr>
              <w:t>0.</w:t>
            </w:r>
            <w:r w:rsidRPr="00BA5F28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  <w:tr w:rsidR="009D74D9" w:rsidRPr="00BA5F28" w14:paraId="5D34A3EB" w14:textId="77777777" w:rsidTr="009D74D9">
        <w:tc>
          <w:tcPr>
            <w:tcW w:w="3118" w:type="dxa"/>
          </w:tcPr>
          <w:p w14:paraId="0FF266E4" w14:textId="77777777" w:rsidR="00BD5DAD" w:rsidRPr="00BA5F28" w:rsidRDefault="00BD5DAD" w:rsidP="00AE3A0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A5F28">
              <w:rPr>
                <w:rFonts w:ascii="Times New Roman" w:hAnsi="Times New Roman" w:cs="Times New Roman"/>
                <w:lang w:val="en-US"/>
              </w:rPr>
              <w:t xml:space="preserve">  Physical activity</w:t>
            </w:r>
          </w:p>
        </w:tc>
        <w:tc>
          <w:tcPr>
            <w:tcW w:w="1474" w:type="dxa"/>
          </w:tcPr>
          <w:p w14:paraId="6161FB83" w14:textId="5C0D0433" w:rsidR="00BD5DAD" w:rsidRPr="009D561B" w:rsidRDefault="00B74E83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D561B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BD5DAD" w:rsidRPr="009D561B">
              <w:rPr>
                <w:rFonts w:ascii="Times New Roman" w:hAnsi="Times New Roman" w:cs="Times New Roman"/>
                <w:b/>
                <w:lang w:val="en-US"/>
              </w:rPr>
              <w:t>74</w:t>
            </w:r>
          </w:p>
        </w:tc>
        <w:tc>
          <w:tcPr>
            <w:tcW w:w="1474" w:type="dxa"/>
          </w:tcPr>
          <w:p w14:paraId="06FAC3C2" w14:textId="77777777" w:rsidR="00BD5DAD" w:rsidRPr="00BA5F28" w:rsidRDefault="00BD5DAD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74D9" w:rsidRPr="00BA5F28" w14:paraId="445CDB38" w14:textId="77777777" w:rsidTr="009D74D9">
        <w:tc>
          <w:tcPr>
            <w:tcW w:w="3118" w:type="dxa"/>
          </w:tcPr>
          <w:p w14:paraId="47816249" w14:textId="77777777" w:rsidR="00BD5DAD" w:rsidRPr="00BA5F28" w:rsidRDefault="00BD5DAD" w:rsidP="00AE3A0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A5F28">
              <w:rPr>
                <w:rFonts w:ascii="Times New Roman" w:hAnsi="Times New Roman" w:cs="Times New Roman"/>
                <w:lang w:val="en-US"/>
              </w:rPr>
              <w:t xml:space="preserve">  Fatigue</w:t>
            </w:r>
          </w:p>
        </w:tc>
        <w:tc>
          <w:tcPr>
            <w:tcW w:w="1474" w:type="dxa"/>
          </w:tcPr>
          <w:p w14:paraId="49A46449" w14:textId="32421A05" w:rsidR="00BD5DAD" w:rsidRPr="009D561B" w:rsidRDefault="00B74E83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D561B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BD5DAD" w:rsidRPr="009D561B">
              <w:rPr>
                <w:rFonts w:ascii="Times New Roman" w:hAnsi="Times New Roman" w:cs="Times New Roman"/>
                <w:b/>
                <w:lang w:val="en-US"/>
              </w:rPr>
              <w:t>65</w:t>
            </w:r>
          </w:p>
        </w:tc>
        <w:tc>
          <w:tcPr>
            <w:tcW w:w="1474" w:type="dxa"/>
          </w:tcPr>
          <w:p w14:paraId="42A80F39" w14:textId="77777777" w:rsidR="00BD5DAD" w:rsidRPr="00BA5F28" w:rsidRDefault="00BD5DAD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74D9" w:rsidRPr="00BA5F28" w14:paraId="6722D513" w14:textId="77777777" w:rsidTr="009D74D9">
        <w:tc>
          <w:tcPr>
            <w:tcW w:w="3118" w:type="dxa"/>
          </w:tcPr>
          <w:p w14:paraId="3952C132" w14:textId="77777777" w:rsidR="00BD5DAD" w:rsidRPr="00BA5F28" w:rsidRDefault="00BD5DAD" w:rsidP="00AE3A0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A5F28">
              <w:rPr>
                <w:rFonts w:ascii="Times New Roman" w:hAnsi="Times New Roman" w:cs="Times New Roman"/>
                <w:lang w:val="en-US"/>
              </w:rPr>
              <w:t xml:space="preserve">  Pain</w:t>
            </w:r>
          </w:p>
        </w:tc>
        <w:tc>
          <w:tcPr>
            <w:tcW w:w="1474" w:type="dxa"/>
          </w:tcPr>
          <w:p w14:paraId="36CA6A70" w14:textId="1C160704" w:rsidR="00BD5DAD" w:rsidRPr="009D561B" w:rsidRDefault="00B74E83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D561B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BD5DAD" w:rsidRPr="009D561B">
              <w:rPr>
                <w:rFonts w:ascii="Times New Roman" w:hAnsi="Times New Roman" w:cs="Times New Roman"/>
                <w:b/>
                <w:lang w:val="en-US"/>
              </w:rPr>
              <w:t>56</w:t>
            </w:r>
          </w:p>
        </w:tc>
        <w:tc>
          <w:tcPr>
            <w:tcW w:w="1474" w:type="dxa"/>
          </w:tcPr>
          <w:p w14:paraId="0E622B46" w14:textId="77777777" w:rsidR="00BD5DAD" w:rsidRPr="00BA5F28" w:rsidRDefault="00BD5DAD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74D9" w:rsidRPr="00BA5F28" w14:paraId="4FC06F90" w14:textId="77777777" w:rsidTr="009D74D9">
        <w:tc>
          <w:tcPr>
            <w:tcW w:w="3118" w:type="dxa"/>
          </w:tcPr>
          <w:p w14:paraId="3E552008" w14:textId="75EB2747" w:rsidR="00BD5DAD" w:rsidRPr="00BA5F28" w:rsidRDefault="00BD5DAD" w:rsidP="00AE3A0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A5F28">
              <w:rPr>
                <w:rFonts w:ascii="Times New Roman" w:hAnsi="Times New Roman" w:cs="Times New Roman"/>
                <w:lang w:val="en-US"/>
              </w:rPr>
              <w:t xml:space="preserve">  Tingling in hands/feet</w:t>
            </w:r>
            <w:r w:rsidR="00B74E83">
              <w:rPr>
                <w:rFonts w:ascii="Times New Roman" w:hAnsi="Times New Roman" w:cs="Times New Roman"/>
                <w:lang w:val="en-US"/>
              </w:rPr>
              <w:t>0.</w:t>
            </w:r>
          </w:p>
        </w:tc>
        <w:tc>
          <w:tcPr>
            <w:tcW w:w="1474" w:type="dxa"/>
          </w:tcPr>
          <w:p w14:paraId="62BA9C7C" w14:textId="40CC4E59" w:rsidR="00BD5DAD" w:rsidRPr="009D561B" w:rsidRDefault="00B74E83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D561B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BD5DAD" w:rsidRPr="009D561B">
              <w:rPr>
                <w:rFonts w:ascii="Times New Roman" w:hAnsi="Times New Roman" w:cs="Times New Roman"/>
                <w:b/>
                <w:lang w:val="en-US"/>
              </w:rPr>
              <w:t>50</w:t>
            </w:r>
          </w:p>
        </w:tc>
        <w:tc>
          <w:tcPr>
            <w:tcW w:w="1474" w:type="dxa"/>
          </w:tcPr>
          <w:p w14:paraId="2C122920" w14:textId="77777777" w:rsidR="00BD5DAD" w:rsidRPr="00BA5F28" w:rsidRDefault="00BD5DAD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74D9" w:rsidRPr="00BA5F28" w14:paraId="1B0D3562" w14:textId="77777777" w:rsidTr="009D74D9">
        <w:tc>
          <w:tcPr>
            <w:tcW w:w="3118" w:type="dxa"/>
          </w:tcPr>
          <w:p w14:paraId="2484D755" w14:textId="77777777" w:rsidR="00BD5DAD" w:rsidRPr="00BA5F28" w:rsidRDefault="00BD5DAD" w:rsidP="00AE3A0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A5F28">
              <w:rPr>
                <w:rFonts w:ascii="Times New Roman" w:hAnsi="Times New Roman" w:cs="Times New Roman"/>
                <w:lang w:val="en-US"/>
              </w:rPr>
              <w:t xml:space="preserve">  Stool</w:t>
            </w:r>
          </w:p>
        </w:tc>
        <w:tc>
          <w:tcPr>
            <w:tcW w:w="1474" w:type="dxa"/>
          </w:tcPr>
          <w:p w14:paraId="1745A090" w14:textId="3DD8C19D" w:rsidR="00BD5DAD" w:rsidRPr="009D561B" w:rsidRDefault="00B74E83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D561B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BD5DAD" w:rsidRPr="009D561B">
              <w:rPr>
                <w:rFonts w:ascii="Times New Roman" w:hAnsi="Times New Roman" w:cs="Times New Roman"/>
                <w:b/>
                <w:lang w:val="en-US"/>
              </w:rPr>
              <w:t>51</w:t>
            </w:r>
          </w:p>
        </w:tc>
        <w:tc>
          <w:tcPr>
            <w:tcW w:w="1474" w:type="dxa"/>
          </w:tcPr>
          <w:p w14:paraId="652D6F21" w14:textId="77777777" w:rsidR="00BD5DAD" w:rsidRPr="00BA5F28" w:rsidRDefault="00BD5DAD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74D9" w:rsidRPr="00BA5F28" w14:paraId="6D0EFFD7" w14:textId="77777777" w:rsidTr="009D74D9">
        <w:tc>
          <w:tcPr>
            <w:tcW w:w="3118" w:type="dxa"/>
          </w:tcPr>
          <w:p w14:paraId="64C5B5C2" w14:textId="77777777" w:rsidR="00BD5DAD" w:rsidRPr="00BA5F28" w:rsidRDefault="00BD5DAD" w:rsidP="00AE3A0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A5F28">
              <w:rPr>
                <w:rFonts w:ascii="Times New Roman" w:hAnsi="Times New Roman" w:cs="Times New Roman"/>
                <w:lang w:val="en-US"/>
              </w:rPr>
              <w:t xml:space="preserve">  Breathing</w:t>
            </w:r>
          </w:p>
        </w:tc>
        <w:tc>
          <w:tcPr>
            <w:tcW w:w="1474" w:type="dxa"/>
          </w:tcPr>
          <w:p w14:paraId="0FDAC66B" w14:textId="73D2FAB7" w:rsidR="00BD5DAD" w:rsidRPr="009D561B" w:rsidRDefault="00B74E83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D561B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BD5DAD" w:rsidRPr="009D561B">
              <w:rPr>
                <w:rFonts w:ascii="Times New Roman" w:hAnsi="Times New Roman" w:cs="Times New Roman"/>
                <w:b/>
                <w:lang w:val="en-US"/>
              </w:rPr>
              <w:t>43</w:t>
            </w:r>
          </w:p>
        </w:tc>
        <w:tc>
          <w:tcPr>
            <w:tcW w:w="1474" w:type="dxa"/>
          </w:tcPr>
          <w:p w14:paraId="56FAC2C6" w14:textId="77777777" w:rsidR="00BD5DAD" w:rsidRPr="00BA5F28" w:rsidRDefault="00BD5DAD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74D9" w:rsidRPr="00BA5F28" w14:paraId="72E16DC3" w14:textId="77777777" w:rsidTr="009D74D9">
        <w:tc>
          <w:tcPr>
            <w:tcW w:w="3118" w:type="dxa"/>
          </w:tcPr>
          <w:p w14:paraId="0E2BA6D7" w14:textId="73A8BAD5" w:rsidR="009D561B" w:rsidRPr="00BA5F28" w:rsidRDefault="009D561B" w:rsidP="009D561B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A5F28">
              <w:rPr>
                <w:rFonts w:ascii="Times New Roman" w:hAnsi="Times New Roman" w:cs="Times New Roman"/>
                <w:lang w:val="en-US"/>
              </w:rPr>
              <w:t xml:space="preserve">  Memory/focus</w:t>
            </w:r>
          </w:p>
        </w:tc>
        <w:tc>
          <w:tcPr>
            <w:tcW w:w="1474" w:type="dxa"/>
          </w:tcPr>
          <w:p w14:paraId="3BAC3589" w14:textId="2B14648F" w:rsidR="009D561B" w:rsidRPr="009D561B" w:rsidRDefault="009D561B" w:rsidP="009D56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D561B">
              <w:rPr>
                <w:rFonts w:ascii="Times New Roman" w:hAnsi="Times New Roman" w:cs="Times New Roman"/>
                <w:b/>
                <w:lang w:val="en-US"/>
              </w:rPr>
              <w:t>0.41</w:t>
            </w:r>
          </w:p>
        </w:tc>
        <w:tc>
          <w:tcPr>
            <w:tcW w:w="1474" w:type="dxa"/>
          </w:tcPr>
          <w:p w14:paraId="588EA1C8" w14:textId="48627A12" w:rsidR="009D561B" w:rsidRPr="00BA5F28" w:rsidRDefault="009D561B" w:rsidP="009D561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BA5F28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9D74D9" w:rsidRPr="00BA5F28" w14:paraId="7A8582A8" w14:textId="77777777" w:rsidTr="009D74D9">
        <w:tc>
          <w:tcPr>
            <w:tcW w:w="3118" w:type="dxa"/>
          </w:tcPr>
          <w:p w14:paraId="7379DA1B" w14:textId="0274420C" w:rsidR="00BD5DAD" w:rsidRPr="00BA5F28" w:rsidRDefault="00BD5DAD" w:rsidP="00DE0C5C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A5F28">
              <w:rPr>
                <w:rFonts w:ascii="Times New Roman" w:hAnsi="Times New Roman" w:cs="Times New Roman"/>
                <w:i/>
                <w:lang w:val="en-US"/>
              </w:rPr>
              <w:t xml:space="preserve">Mental </w:t>
            </w:r>
            <w:proofErr w:type="spellStart"/>
            <w:r w:rsidRPr="00BA5F28">
              <w:rPr>
                <w:rFonts w:ascii="Times New Roman" w:hAnsi="Times New Roman" w:cs="Times New Roman"/>
                <w:i/>
                <w:lang w:val="en-US"/>
              </w:rPr>
              <w:t>symptoms</w:t>
            </w:r>
            <w:r w:rsidR="009D561B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474" w:type="dxa"/>
          </w:tcPr>
          <w:p w14:paraId="24B13984" w14:textId="77777777" w:rsidR="00BD5DAD" w:rsidRPr="00BA5F28" w:rsidRDefault="00BD5DAD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4" w:type="dxa"/>
          </w:tcPr>
          <w:p w14:paraId="3DF85299" w14:textId="77777777" w:rsidR="00BD5DAD" w:rsidRPr="00BA5F28" w:rsidRDefault="00BD5DAD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74D9" w:rsidRPr="00BA5F28" w14:paraId="3CE609F0" w14:textId="77777777" w:rsidTr="009D74D9">
        <w:tc>
          <w:tcPr>
            <w:tcW w:w="3118" w:type="dxa"/>
          </w:tcPr>
          <w:p w14:paraId="6EF26762" w14:textId="77777777" w:rsidR="00BD5DAD" w:rsidRPr="00BA5F28" w:rsidRDefault="00BD5DAD" w:rsidP="00AE3A0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A5F28">
              <w:rPr>
                <w:rFonts w:ascii="Times New Roman" w:hAnsi="Times New Roman" w:cs="Times New Roman"/>
                <w:lang w:val="en-US"/>
              </w:rPr>
              <w:t xml:space="preserve">  Mood/depression</w:t>
            </w:r>
          </w:p>
        </w:tc>
        <w:tc>
          <w:tcPr>
            <w:tcW w:w="1474" w:type="dxa"/>
          </w:tcPr>
          <w:p w14:paraId="6474FA48" w14:textId="77777777" w:rsidR="00BD5DAD" w:rsidRPr="00BA5F28" w:rsidRDefault="00BD5DAD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4" w:type="dxa"/>
          </w:tcPr>
          <w:p w14:paraId="76B29AB5" w14:textId="2D394C9B" w:rsidR="00BD5DAD" w:rsidRPr="009D561B" w:rsidRDefault="00B74E83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D561B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BD5DAD" w:rsidRPr="009D561B">
              <w:rPr>
                <w:rFonts w:ascii="Times New Roman" w:hAnsi="Times New Roman" w:cs="Times New Roman"/>
                <w:b/>
                <w:lang w:val="en-US"/>
              </w:rPr>
              <w:t>90</w:t>
            </w:r>
          </w:p>
        </w:tc>
      </w:tr>
      <w:tr w:rsidR="009D74D9" w:rsidRPr="00BA5F28" w14:paraId="5548863C" w14:textId="77777777" w:rsidTr="009D74D9">
        <w:tc>
          <w:tcPr>
            <w:tcW w:w="3118" w:type="dxa"/>
          </w:tcPr>
          <w:p w14:paraId="60182383" w14:textId="77777777" w:rsidR="00BD5DAD" w:rsidRPr="00BA5F28" w:rsidRDefault="00BD5DAD" w:rsidP="00AE3A0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A5F28">
              <w:rPr>
                <w:rFonts w:ascii="Times New Roman" w:hAnsi="Times New Roman" w:cs="Times New Roman"/>
                <w:lang w:val="en-US"/>
              </w:rPr>
              <w:t xml:space="preserve">  Worry/anxiety</w:t>
            </w:r>
          </w:p>
        </w:tc>
        <w:tc>
          <w:tcPr>
            <w:tcW w:w="1474" w:type="dxa"/>
          </w:tcPr>
          <w:p w14:paraId="191744F0" w14:textId="77777777" w:rsidR="00BD5DAD" w:rsidRPr="00BA5F28" w:rsidRDefault="00BD5DAD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4" w:type="dxa"/>
          </w:tcPr>
          <w:p w14:paraId="2CBC77B1" w14:textId="77A8D5D0" w:rsidR="00BD5DAD" w:rsidRPr="009D561B" w:rsidRDefault="00B74E83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D561B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BD5DAD" w:rsidRPr="009D561B">
              <w:rPr>
                <w:rFonts w:ascii="Times New Roman" w:hAnsi="Times New Roman" w:cs="Times New Roman"/>
                <w:b/>
                <w:lang w:val="en-US"/>
              </w:rPr>
              <w:t>89</w:t>
            </w:r>
          </w:p>
        </w:tc>
      </w:tr>
      <w:tr w:rsidR="009D74D9" w:rsidRPr="00BA5F28" w14:paraId="143BBB24" w14:textId="77777777" w:rsidTr="009D74D9">
        <w:tc>
          <w:tcPr>
            <w:tcW w:w="3118" w:type="dxa"/>
          </w:tcPr>
          <w:p w14:paraId="5A5289D5" w14:textId="77777777" w:rsidR="00BD5DAD" w:rsidRPr="00BA5F28" w:rsidRDefault="00BD5DAD" w:rsidP="00AE3A0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A5F28">
              <w:rPr>
                <w:rFonts w:ascii="Times New Roman" w:hAnsi="Times New Roman" w:cs="Times New Roman"/>
                <w:lang w:val="en-US"/>
              </w:rPr>
              <w:t xml:space="preserve">  Existential thoughts</w:t>
            </w:r>
          </w:p>
        </w:tc>
        <w:tc>
          <w:tcPr>
            <w:tcW w:w="1474" w:type="dxa"/>
          </w:tcPr>
          <w:p w14:paraId="2B7E88A5" w14:textId="77777777" w:rsidR="00BD5DAD" w:rsidRPr="00BA5F28" w:rsidRDefault="00BD5DAD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4" w:type="dxa"/>
          </w:tcPr>
          <w:p w14:paraId="304CFABC" w14:textId="0CDB07C8" w:rsidR="00BD5DAD" w:rsidRPr="009D561B" w:rsidRDefault="00B74E83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D561B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BD5DAD" w:rsidRPr="009D561B">
              <w:rPr>
                <w:rFonts w:ascii="Times New Roman" w:hAnsi="Times New Roman" w:cs="Times New Roman"/>
                <w:b/>
                <w:lang w:val="en-US"/>
              </w:rPr>
              <w:t>78</w:t>
            </w:r>
          </w:p>
        </w:tc>
      </w:tr>
      <w:tr w:rsidR="009D74D9" w:rsidRPr="00BA5F28" w14:paraId="11E04479" w14:textId="77777777" w:rsidTr="009D74D9">
        <w:tc>
          <w:tcPr>
            <w:tcW w:w="3118" w:type="dxa"/>
          </w:tcPr>
          <w:p w14:paraId="52871A6F" w14:textId="77777777" w:rsidR="00BD5DAD" w:rsidRPr="00BA5F28" w:rsidRDefault="00BD5DAD" w:rsidP="00AE3A0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A5F28">
              <w:rPr>
                <w:rFonts w:ascii="Times New Roman" w:hAnsi="Times New Roman" w:cs="Times New Roman"/>
                <w:lang w:val="en-US"/>
              </w:rPr>
              <w:t xml:space="preserve">  Family/friends</w:t>
            </w:r>
          </w:p>
        </w:tc>
        <w:tc>
          <w:tcPr>
            <w:tcW w:w="1474" w:type="dxa"/>
          </w:tcPr>
          <w:p w14:paraId="240E03AB" w14:textId="77777777" w:rsidR="00BD5DAD" w:rsidRPr="00BA5F28" w:rsidRDefault="00BD5DAD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4" w:type="dxa"/>
          </w:tcPr>
          <w:p w14:paraId="48AF8DD0" w14:textId="53830D6E" w:rsidR="00BD5DAD" w:rsidRPr="009D561B" w:rsidRDefault="00B74E83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D561B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BD5DAD" w:rsidRPr="009D561B">
              <w:rPr>
                <w:rFonts w:ascii="Times New Roman" w:hAnsi="Times New Roman" w:cs="Times New Roman"/>
                <w:b/>
                <w:lang w:val="en-US"/>
              </w:rPr>
              <w:t>52</w:t>
            </w:r>
          </w:p>
        </w:tc>
      </w:tr>
      <w:tr w:rsidR="009D74D9" w:rsidRPr="00BA5F28" w14:paraId="32C6D6AD" w14:textId="77777777" w:rsidTr="009D74D9">
        <w:tc>
          <w:tcPr>
            <w:tcW w:w="3118" w:type="dxa"/>
          </w:tcPr>
          <w:p w14:paraId="63AF9C9D" w14:textId="77777777" w:rsidR="00BD5DAD" w:rsidRPr="00BA5F28" w:rsidRDefault="00BD5DAD" w:rsidP="00AE3A0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A5F28">
              <w:rPr>
                <w:rFonts w:ascii="Times New Roman" w:hAnsi="Times New Roman" w:cs="Times New Roman"/>
                <w:lang w:val="en-US"/>
              </w:rPr>
              <w:t xml:space="preserve">  Appearance</w:t>
            </w:r>
          </w:p>
        </w:tc>
        <w:tc>
          <w:tcPr>
            <w:tcW w:w="1474" w:type="dxa"/>
          </w:tcPr>
          <w:p w14:paraId="631817E3" w14:textId="77777777" w:rsidR="00BD5DAD" w:rsidRPr="00BA5F28" w:rsidRDefault="00BD5DAD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4" w:type="dxa"/>
          </w:tcPr>
          <w:p w14:paraId="2E594C0A" w14:textId="54C48215" w:rsidR="00BD5DAD" w:rsidRPr="009D561B" w:rsidRDefault="00B74E83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D561B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BD5DAD" w:rsidRPr="009D561B">
              <w:rPr>
                <w:rFonts w:ascii="Times New Roman" w:hAnsi="Times New Roman" w:cs="Times New Roman"/>
                <w:b/>
                <w:lang w:val="en-US"/>
              </w:rPr>
              <w:t>62</w:t>
            </w:r>
          </w:p>
        </w:tc>
      </w:tr>
      <w:tr w:rsidR="009D74D9" w:rsidRPr="00BA5F28" w14:paraId="40ECA0D3" w14:textId="77777777" w:rsidTr="009D74D9">
        <w:tc>
          <w:tcPr>
            <w:tcW w:w="3118" w:type="dxa"/>
          </w:tcPr>
          <w:p w14:paraId="112689C9" w14:textId="17834A74" w:rsidR="00BD5DAD" w:rsidRPr="00BA5F28" w:rsidRDefault="00BD5DAD" w:rsidP="009D561B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A5F28">
              <w:rPr>
                <w:rFonts w:ascii="Times New Roman" w:hAnsi="Times New Roman" w:cs="Times New Roman"/>
                <w:i/>
                <w:lang w:val="en-US"/>
              </w:rPr>
              <w:t xml:space="preserve">Individual </w:t>
            </w:r>
            <w:proofErr w:type="spellStart"/>
            <w:r w:rsidR="00BA5F28" w:rsidRPr="00BA5F28">
              <w:rPr>
                <w:rFonts w:ascii="Times New Roman" w:hAnsi="Times New Roman" w:cs="Times New Roman"/>
                <w:i/>
                <w:lang w:val="en-US"/>
              </w:rPr>
              <w:t>sympto</w:t>
            </w:r>
            <w:r w:rsidR="00AC7EE9">
              <w:rPr>
                <w:rFonts w:ascii="Times New Roman" w:hAnsi="Times New Roman" w:cs="Times New Roman"/>
                <w:i/>
                <w:lang w:val="en-US"/>
              </w:rPr>
              <w:t>ms</w:t>
            </w:r>
            <w:r w:rsidR="009D561B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474" w:type="dxa"/>
          </w:tcPr>
          <w:p w14:paraId="0E809CD2" w14:textId="77777777" w:rsidR="00BD5DAD" w:rsidRPr="00BA5F28" w:rsidRDefault="00BD5DAD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4" w:type="dxa"/>
          </w:tcPr>
          <w:p w14:paraId="770CCBA0" w14:textId="77777777" w:rsidR="00BD5DAD" w:rsidRPr="00BA5F28" w:rsidRDefault="00BD5DAD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74D9" w:rsidRPr="00BA5F28" w14:paraId="7AD4AA5C" w14:textId="77777777" w:rsidTr="009D74D9">
        <w:tc>
          <w:tcPr>
            <w:tcW w:w="3118" w:type="dxa"/>
          </w:tcPr>
          <w:p w14:paraId="2115C15E" w14:textId="77777777" w:rsidR="00BD5DAD" w:rsidRPr="00BA5F28" w:rsidRDefault="00BD5DAD" w:rsidP="00AE3A0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A5F28">
              <w:rPr>
                <w:rFonts w:ascii="Times New Roman" w:hAnsi="Times New Roman" w:cs="Times New Roman"/>
                <w:lang w:val="en-US"/>
              </w:rPr>
              <w:t xml:space="preserve">  Sleep</w:t>
            </w:r>
          </w:p>
        </w:tc>
        <w:tc>
          <w:tcPr>
            <w:tcW w:w="1474" w:type="dxa"/>
          </w:tcPr>
          <w:p w14:paraId="5AA7EEF1" w14:textId="063B4932" w:rsidR="00BD5DAD" w:rsidRPr="00BA5F28" w:rsidRDefault="00B74E83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BD5DAD" w:rsidRPr="00BA5F28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474" w:type="dxa"/>
          </w:tcPr>
          <w:p w14:paraId="77866B70" w14:textId="3A85D09B" w:rsidR="00BD5DAD" w:rsidRPr="00BA5F28" w:rsidRDefault="00B74E83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BD5DAD" w:rsidRPr="00BA5F28">
              <w:rPr>
                <w:rFonts w:ascii="Times New Roman" w:hAnsi="Times New Roman" w:cs="Times New Roman"/>
                <w:lang w:val="en-US"/>
              </w:rPr>
              <w:t>28</w:t>
            </w:r>
          </w:p>
        </w:tc>
      </w:tr>
      <w:tr w:rsidR="009D74D9" w:rsidRPr="00BA5F28" w14:paraId="0F0048E9" w14:textId="77777777" w:rsidTr="009D74D9">
        <w:tc>
          <w:tcPr>
            <w:tcW w:w="3118" w:type="dxa"/>
          </w:tcPr>
          <w:p w14:paraId="4B98833B" w14:textId="77777777" w:rsidR="00BD5DAD" w:rsidRPr="00BA5F28" w:rsidRDefault="00BD5DAD" w:rsidP="00AE3A0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A5F28">
              <w:rPr>
                <w:rFonts w:ascii="Times New Roman" w:hAnsi="Times New Roman" w:cs="Times New Roman"/>
                <w:lang w:val="en-US"/>
              </w:rPr>
              <w:t xml:space="preserve">  Food/drink</w:t>
            </w:r>
          </w:p>
        </w:tc>
        <w:tc>
          <w:tcPr>
            <w:tcW w:w="1474" w:type="dxa"/>
          </w:tcPr>
          <w:p w14:paraId="34EF595B" w14:textId="13CA8561" w:rsidR="00BD5DAD" w:rsidRPr="00BA5F28" w:rsidRDefault="00B74E83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BD5DAD" w:rsidRPr="00BA5F28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474" w:type="dxa"/>
          </w:tcPr>
          <w:p w14:paraId="5D43D99D" w14:textId="40DCEAEF" w:rsidR="00BD5DAD" w:rsidRPr="00BA5F28" w:rsidRDefault="00B74E83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BD5DAD" w:rsidRPr="00BA5F28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9D74D9" w:rsidRPr="00BA5F28" w14:paraId="34C31A4C" w14:textId="77777777" w:rsidTr="009D74D9">
        <w:tc>
          <w:tcPr>
            <w:tcW w:w="3118" w:type="dxa"/>
          </w:tcPr>
          <w:p w14:paraId="18F9C333" w14:textId="77777777" w:rsidR="00BD5DAD" w:rsidRPr="00BA5F28" w:rsidRDefault="00BD5DAD" w:rsidP="00AE3A0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A5F28">
              <w:rPr>
                <w:rFonts w:ascii="Times New Roman" w:hAnsi="Times New Roman" w:cs="Times New Roman"/>
                <w:lang w:val="en-US"/>
              </w:rPr>
              <w:t xml:space="preserve">  Nausea</w:t>
            </w:r>
          </w:p>
        </w:tc>
        <w:tc>
          <w:tcPr>
            <w:tcW w:w="1474" w:type="dxa"/>
          </w:tcPr>
          <w:p w14:paraId="40C249FA" w14:textId="49284BA4" w:rsidR="00BD5DAD" w:rsidRPr="00BA5F28" w:rsidRDefault="00B74E83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BD5DAD" w:rsidRPr="00BA5F28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474" w:type="dxa"/>
          </w:tcPr>
          <w:p w14:paraId="789CDC7A" w14:textId="77777777" w:rsidR="00BD5DAD" w:rsidRPr="00BA5F28" w:rsidRDefault="00BD5DAD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74D9" w:rsidRPr="00BA5F28" w14:paraId="14F9F727" w14:textId="77777777" w:rsidTr="009D74D9">
        <w:tc>
          <w:tcPr>
            <w:tcW w:w="3118" w:type="dxa"/>
          </w:tcPr>
          <w:p w14:paraId="3BD4B7B1" w14:textId="77777777" w:rsidR="00BD5DAD" w:rsidRPr="00BA5F28" w:rsidRDefault="00BD5DAD" w:rsidP="00AE3A0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A5F28">
              <w:rPr>
                <w:rFonts w:ascii="Times New Roman" w:hAnsi="Times New Roman" w:cs="Times New Roman"/>
                <w:lang w:val="en-US"/>
              </w:rPr>
              <w:t xml:space="preserve">  Work/voluntary work</w:t>
            </w:r>
          </w:p>
        </w:tc>
        <w:tc>
          <w:tcPr>
            <w:tcW w:w="1474" w:type="dxa"/>
          </w:tcPr>
          <w:p w14:paraId="6A97D239" w14:textId="2D5ADA39" w:rsidR="00BD5DAD" w:rsidRPr="00BA5F28" w:rsidRDefault="00B74E83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BD5DAD" w:rsidRPr="00BA5F28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474" w:type="dxa"/>
          </w:tcPr>
          <w:p w14:paraId="5D68B523" w14:textId="4ECA8403" w:rsidR="00BD5DAD" w:rsidRPr="00BA5F28" w:rsidRDefault="00B74E83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BD5DAD" w:rsidRPr="00BA5F28">
              <w:rPr>
                <w:rFonts w:ascii="Times New Roman" w:hAnsi="Times New Roman" w:cs="Times New Roman"/>
                <w:lang w:val="en-US"/>
              </w:rPr>
              <w:t>28</w:t>
            </w:r>
          </w:p>
        </w:tc>
      </w:tr>
      <w:tr w:rsidR="009D74D9" w:rsidRPr="00BA5F28" w14:paraId="49C35C62" w14:textId="77777777" w:rsidTr="009D74D9">
        <w:tc>
          <w:tcPr>
            <w:tcW w:w="3118" w:type="dxa"/>
          </w:tcPr>
          <w:p w14:paraId="548B5B2C" w14:textId="77777777" w:rsidR="00BD5DAD" w:rsidRPr="00BA5F28" w:rsidRDefault="00BD5DAD" w:rsidP="00AE3A0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A5F28">
              <w:rPr>
                <w:rFonts w:ascii="Times New Roman" w:hAnsi="Times New Roman" w:cs="Times New Roman"/>
                <w:lang w:val="en-US"/>
              </w:rPr>
              <w:t xml:space="preserve">  Sexuality</w:t>
            </w:r>
          </w:p>
        </w:tc>
        <w:tc>
          <w:tcPr>
            <w:tcW w:w="1474" w:type="dxa"/>
          </w:tcPr>
          <w:p w14:paraId="0135962F" w14:textId="70EFCE18" w:rsidR="00BD5DAD" w:rsidRPr="00BA5F28" w:rsidRDefault="00B74E83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BD5DAD" w:rsidRPr="00BA5F28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474" w:type="dxa"/>
          </w:tcPr>
          <w:p w14:paraId="7FCF2B76" w14:textId="77777777" w:rsidR="00BD5DAD" w:rsidRPr="00BA5F28" w:rsidRDefault="00BD5DAD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74D9" w:rsidRPr="00BA5F28" w14:paraId="56593819" w14:textId="77777777" w:rsidTr="009D74D9">
        <w:tc>
          <w:tcPr>
            <w:tcW w:w="3118" w:type="dxa"/>
          </w:tcPr>
          <w:p w14:paraId="66BBED0C" w14:textId="77777777" w:rsidR="00BD5DAD" w:rsidRPr="00BA5F28" w:rsidRDefault="00BD5DAD" w:rsidP="00AE3A0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A5F28">
              <w:rPr>
                <w:rFonts w:ascii="Times New Roman" w:hAnsi="Times New Roman" w:cs="Times New Roman"/>
                <w:lang w:val="en-US"/>
              </w:rPr>
              <w:t xml:space="preserve">  Urine</w:t>
            </w:r>
          </w:p>
        </w:tc>
        <w:tc>
          <w:tcPr>
            <w:tcW w:w="1474" w:type="dxa"/>
          </w:tcPr>
          <w:p w14:paraId="5281D035" w14:textId="4D7164B9" w:rsidR="00BD5DAD" w:rsidRPr="00BA5F28" w:rsidRDefault="00B74E83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BD5DAD" w:rsidRPr="00BA5F28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474" w:type="dxa"/>
          </w:tcPr>
          <w:p w14:paraId="591D5BD7" w14:textId="77777777" w:rsidR="00BD5DAD" w:rsidRPr="00BA5F28" w:rsidRDefault="00BD5DAD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74D9" w:rsidRPr="00BA5F28" w14:paraId="42BD874A" w14:textId="77777777" w:rsidTr="009D74D9">
        <w:tc>
          <w:tcPr>
            <w:tcW w:w="3118" w:type="dxa"/>
          </w:tcPr>
          <w:p w14:paraId="37C9EDA0" w14:textId="77777777" w:rsidR="00BD5DAD" w:rsidRPr="00BA5F28" w:rsidRDefault="00BD5DAD" w:rsidP="00AE3A0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A5F28">
              <w:rPr>
                <w:rFonts w:ascii="Times New Roman" w:hAnsi="Times New Roman" w:cs="Times New Roman"/>
                <w:lang w:val="en-US"/>
              </w:rPr>
              <w:t xml:space="preserve">  Addiction</w:t>
            </w:r>
          </w:p>
        </w:tc>
        <w:tc>
          <w:tcPr>
            <w:tcW w:w="1474" w:type="dxa"/>
          </w:tcPr>
          <w:p w14:paraId="58ADE518" w14:textId="20DB1920" w:rsidR="00BD5DAD" w:rsidRPr="00BA5F28" w:rsidRDefault="00B74E83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BD5DAD" w:rsidRPr="00BA5F28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474" w:type="dxa"/>
          </w:tcPr>
          <w:p w14:paraId="223ABEFC" w14:textId="77777777" w:rsidR="00BD5DAD" w:rsidRPr="00BA5F28" w:rsidRDefault="00BD5DAD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74D9" w:rsidRPr="00BA5F28" w14:paraId="1A2DCBE5" w14:textId="77777777" w:rsidTr="009D74D9">
        <w:tc>
          <w:tcPr>
            <w:tcW w:w="3118" w:type="dxa"/>
          </w:tcPr>
          <w:p w14:paraId="7BFBEF21" w14:textId="77777777" w:rsidR="00BD5DAD" w:rsidRPr="00BA5F28" w:rsidRDefault="00BD5DAD" w:rsidP="00AE3A0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A5F28">
              <w:rPr>
                <w:rFonts w:ascii="Times New Roman" w:hAnsi="Times New Roman" w:cs="Times New Roman"/>
                <w:lang w:val="en-US"/>
              </w:rPr>
              <w:t xml:space="preserve">  Personal finances</w:t>
            </w:r>
          </w:p>
        </w:tc>
        <w:tc>
          <w:tcPr>
            <w:tcW w:w="1474" w:type="dxa"/>
          </w:tcPr>
          <w:p w14:paraId="0B11CF9C" w14:textId="77777777" w:rsidR="00BD5DAD" w:rsidRPr="00BA5F28" w:rsidRDefault="00BD5DAD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4" w:type="dxa"/>
          </w:tcPr>
          <w:p w14:paraId="455648A5" w14:textId="43360DFB" w:rsidR="00BD5DAD" w:rsidRPr="00BA5F28" w:rsidRDefault="00B74E83" w:rsidP="00DE0C5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BD5DAD" w:rsidRPr="00BA5F28">
              <w:rPr>
                <w:rFonts w:ascii="Times New Roman" w:hAnsi="Times New Roman" w:cs="Times New Roman"/>
                <w:lang w:val="en-US"/>
              </w:rPr>
              <w:t>36</w:t>
            </w:r>
          </w:p>
        </w:tc>
      </w:tr>
    </w:tbl>
    <w:p w14:paraId="35D16F57" w14:textId="51920916" w:rsidR="009D74D9" w:rsidRDefault="00FB434B" w:rsidP="00B74E8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a</w:t>
      </w:r>
      <w:r w:rsidR="009D74D9" w:rsidRPr="009D74D9">
        <w:rPr>
          <w:rFonts w:ascii="Times New Roman" w:hAnsi="Times New Roman" w:cs="Times New Roman"/>
          <w:sz w:val="20"/>
          <w:szCs w:val="20"/>
          <w:lang w:val="en-US"/>
        </w:rPr>
        <w:t>Pattern</w:t>
      </w:r>
      <w:proofErr w:type="spellEnd"/>
      <w:proofErr w:type="gramEnd"/>
      <w:r w:rsidR="009D74D9" w:rsidRPr="009D74D9">
        <w:rPr>
          <w:rFonts w:ascii="Times New Roman" w:hAnsi="Times New Roman" w:cs="Times New Roman"/>
          <w:sz w:val="20"/>
          <w:szCs w:val="20"/>
          <w:lang w:val="en-US"/>
        </w:rPr>
        <w:t xml:space="preserve"> matrix; standardized regression coefficients</w:t>
      </w:r>
      <w:r w:rsidR="009D74D9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9D74D9" w:rsidRPr="009D74D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D74D9"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005E5F5E" w:rsidRPr="00B74E83">
        <w:rPr>
          <w:rFonts w:ascii="Times New Roman" w:hAnsi="Times New Roman" w:cs="Times New Roman"/>
          <w:sz w:val="20"/>
          <w:szCs w:val="20"/>
          <w:lang w:val="en-US"/>
        </w:rPr>
        <w:t xml:space="preserve">actor loadings </w:t>
      </w:r>
      <w:r w:rsidR="009D74D9">
        <w:rPr>
          <w:rFonts w:ascii="Times New Roman" w:hAnsi="Times New Roman" w:cs="Times New Roman"/>
          <w:sz w:val="20"/>
          <w:szCs w:val="20"/>
          <w:lang w:val="en-US"/>
        </w:rPr>
        <w:t>≥</w:t>
      </w:r>
      <w:r w:rsidR="009D74D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D74D9">
        <w:rPr>
          <w:rFonts w:ascii="Times New Roman" w:hAnsi="Times New Roman" w:cs="Times New Roman"/>
          <w:sz w:val="20"/>
          <w:szCs w:val="20"/>
          <w:lang w:val="en-US"/>
        </w:rPr>
        <w:t>0.40</w:t>
      </w:r>
    </w:p>
    <w:p w14:paraId="69F3BD85" w14:textId="6A73741F" w:rsidR="00BD5DAD" w:rsidRPr="00B74E83" w:rsidRDefault="009D74D9" w:rsidP="00B74E8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are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in bol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loadings </w:t>
      </w:r>
      <w:r w:rsidR="005E5F5E" w:rsidRPr="00B74E83">
        <w:rPr>
          <w:rFonts w:ascii="Times New Roman" w:hAnsi="Times New Roman" w:cs="Times New Roman"/>
          <w:sz w:val="20"/>
          <w:szCs w:val="20"/>
          <w:lang w:val="en-US"/>
        </w:rPr>
        <w:t>&lt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E5F5E" w:rsidRPr="00B74E83">
        <w:rPr>
          <w:rFonts w:ascii="Times New Roman" w:hAnsi="Times New Roman" w:cs="Times New Roman"/>
          <w:sz w:val="20"/>
          <w:szCs w:val="20"/>
          <w:lang w:val="en-US"/>
        </w:rPr>
        <w:t>0.20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E5F5E" w:rsidRPr="00B74E83">
        <w:rPr>
          <w:rFonts w:ascii="Times New Roman" w:hAnsi="Times New Roman" w:cs="Times New Roman"/>
          <w:sz w:val="20"/>
          <w:szCs w:val="20"/>
          <w:lang w:val="en-US"/>
        </w:rPr>
        <w:t>are not shown.</w:t>
      </w:r>
      <w:r w:rsidR="009D561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2C547050" w14:textId="386A92E7" w:rsidR="002D7A60" w:rsidRPr="00B74E83" w:rsidRDefault="00AC7EE9" w:rsidP="00B74E8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b</w:t>
      </w:r>
      <w:r w:rsidR="00705E57" w:rsidRPr="00B74E83">
        <w:rPr>
          <w:rFonts w:ascii="Times New Roman" w:hAnsi="Times New Roman" w:cs="Times New Roman"/>
          <w:sz w:val="20"/>
          <w:szCs w:val="20"/>
          <w:lang w:val="en-US"/>
        </w:rPr>
        <w:t>Factors</w:t>
      </w:r>
      <w:proofErr w:type="spellEnd"/>
      <w:proofErr w:type="gramEnd"/>
      <w:r w:rsidR="00705E57" w:rsidRPr="00B74E83">
        <w:rPr>
          <w:rFonts w:ascii="Times New Roman" w:hAnsi="Times New Roman" w:cs="Times New Roman"/>
          <w:sz w:val="20"/>
          <w:szCs w:val="20"/>
          <w:lang w:val="en-US"/>
        </w:rPr>
        <w:t xml:space="preserve"> with an eigenvalue &gt;</w:t>
      </w:r>
      <w:r w:rsidR="009D74D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05E57" w:rsidRPr="00B74E83">
        <w:rPr>
          <w:rFonts w:ascii="Times New Roman" w:hAnsi="Times New Roman" w:cs="Times New Roman"/>
          <w:sz w:val="20"/>
          <w:szCs w:val="20"/>
          <w:lang w:val="en-US"/>
        </w:rPr>
        <w:t>1 were extracted (Kaiser's criterion).</w:t>
      </w:r>
    </w:p>
    <w:p w14:paraId="4BAEFB48" w14:textId="27096C30" w:rsidR="00705E57" w:rsidRDefault="00FB434B" w:rsidP="00B74E8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c</w:t>
      </w:r>
      <w:r w:rsidR="009D74D9">
        <w:rPr>
          <w:rFonts w:ascii="Times New Roman" w:hAnsi="Times New Roman" w:cs="Times New Roman"/>
          <w:sz w:val="20"/>
          <w:szCs w:val="20"/>
          <w:lang w:val="en-US"/>
        </w:rPr>
        <w:t>Total</w:t>
      </w:r>
      <w:proofErr w:type="spellEnd"/>
      <w:proofErr w:type="gramEnd"/>
      <w:r w:rsidR="009D74D9">
        <w:rPr>
          <w:rFonts w:ascii="Times New Roman" w:hAnsi="Times New Roman" w:cs="Times New Roman"/>
          <w:sz w:val="20"/>
          <w:szCs w:val="20"/>
          <w:lang w:val="en-US"/>
        </w:rPr>
        <w:t xml:space="preserve"> c</w:t>
      </w:r>
      <w:r w:rsidR="00705E57" w:rsidRPr="00B74E83">
        <w:rPr>
          <w:rFonts w:ascii="Times New Roman" w:hAnsi="Times New Roman" w:cs="Times New Roman"/>
          <w:sz w:val="20"/>
          <w:szCs w:val="20"/>
          <w:lang w:val="en-US"/>
        </w:rPr>
        <w:t>ommon variance explained by the</w:t>
      </w:r>
      <w:r w:rsidR="009D74D9">
        <w:rPr>
          <w:rFonts w:ascii="Times New Roman" w:hAnsi="Times New Roman" w:cs="Times New Roman"/>
          <w:sz w:val="20"/>
          <w:szCs w:val="20"/>
          <w:lang w:val="en-US"/>
        </w:rPr>
        <w:t xml:space="preserve"> two</w:t>
      </w:r>
      <w:r w:rsidR="00705E57" w:rsidRPr="00B74E83">
        <w:rPr>
          <w:rFonts w:ascii="Times New Roman" w:hAnsi="Times New Roman" w:cs="Times New Roman"/>
          <w:sz w:val="20"/>
          <w:szCs w:val="20"/>
          <w:lang w:val="en-US"/>
        </w:rPr>
        <w:t xml:space="preserve"> factors: </w:t>
      </w:r>
      <w:r w:rsidR="00B74E83" w:rsidRPr="00B74E83">
        <w:rPr>
          <w:rFonts w:ascii="Times New Roman" w:hAnsi="Times New Roman" w:cs="Times New Roman"/>
          <w:sz w:val="20"/>
          <w:szCs w:val="20"/>
          <w:lang w:val="en-US"/>
        </w:rPr>
        <w:t>50%</w:t>
      </w:r>
      <w:r w:rsidR="009D74D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74E83" w:rsidRPr="00B74E83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9D74D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74E83" w:rsidRPr="00B74E83">
        <w:rPr>
          <w:rFonts w:ascii="Times New Roman" w:hAnsi="Times New Roman" w:cs="Times New Roman"/>
          <w:sz w:val="20"/>
          <w:szCs w:val="20"/>
          <w:lang w:val="en-US"/>
        </w:rPr>
        <w:t>acceptable; ≥70%</w:t>
      </w:r>
      <w:r w:rsidR="009D74D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74E83" w:rsidRPr="00B74E83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9D74D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74E83" w:rsidRPr="00B74E83">
        <w:rPr>
          <w:rFonts w:ascii="Times New Roman" w:hAnsi="Times New Roman" w:cs="Times New Roman"/>
          <w:sz w:val="20"/>
          <w:szCs w:val="20"/>
          <w:lang w:val="en-US"/>
        </w:rPr>
        <w:t>good.</w:t>
      </w:r>
    </w:p>
    <w:p w14:paraId="2B43BB58" w14:textId="6A3AAF03" w:rsidR="00AC7EE9" w:rsidRDefault="009D561B" w:rsidP="00B74E8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d</w:t>
      </w:r>
      <w:r w:rsidR="00AC7EE9" w:rsidRPr="00AC7EE9">
        <w:rPr>
          <w:rFonts w:ascii="Times New Roman" w:hAnsi="Times New Roman" w:cs="Times New Roman"/>
          <w:sz w:val="20"/>
          <w:szCs w:val="20"/>
          <w:lang w:val="en-US"/>
        </w:rPr>
        <w:t>Items</w:t>
      </w:r>
      <w:proofErr w:type="spellEnd"/>
      <w:proofErr w:type="gramEnd"/>
      <w:r w:rsidR="00AC7EE9" w:rsidRPr="00AC7EE9">
        <w:rPr>
          <w:rFonts w:ascii="Times New Roman" w:hAnsi="Times New Roman" w:cs="Times New Roman"/>
          <w:sz w:val="20"/>
          <w:szCs w:val="20"/>
          <w:lang w:val="en-US"/>
        </w:rPr>
        <w:t xml:space="preserve"> that </w:t>
      </w:r>
      <w:r w:rsidR="00AC7EE9">
        <w:rPr>
          <w:rFonts w:ascii="Times New Roman" w:hAnsi="Times New Roman" w:cs="Times New Roman"/>
          <w:sz w:val="20"/>
          <w:szCs w:val="20"/>
          <w:lang w:val="en-US"/>
        </w:rPr>
        <w:t>loa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112A09">
        <w:rPr>
          <w:rFonts w:ascii="Times New Roman" w:hAnsi="Times New Roman" w:cs="Times New Roman"/>
          <w:sz w:val="20"/>
          <w:szCs w:val="20"/>
          <w:lang w:val="en-US"/>
        </w:rPr>
        <w:t>≥</w:t>
      </w:r>
      <w:r w:rsidR="009D74D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12A09">
        <w:rPr>
          <w:rFonts w:ascii="Times New Roman" w:hAnsi="Times New Roman" w:cs="Times New Roman"/>
          <w:sz w:val="20"/>
          <w:szCs w:val="20"/>
          <w:lang w:val="en-US"/>
        </w:rPr>
        <w:t>0.40</w:t>
      </w:r>
      <w:r w:rsidR="00112A09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AC7EE9">
        <w:rPr>
          <w:rFonts w:ascii="Times New Roman" w:hAnsi="Times New Roman" w:cs="Times New Roman"/>
          <w:sz w:val="20"/>
          <w:szCs w:val="20"/>
          <w:lang w:val="en-US"/>
        </w:rPr>
        <w:t xml:space="preserve"> on</w:t>
      </w:r>
      <w:r w:rsidR="00AC7EE9" w:rsidRPr="00AC7EE9">
        <w:rPr>
          <w:rFonts w:ascii="Times New Roman" w:hAnsi="Times New Roman" w:cs="Times New Roman"/>
          <w:sz w:val="20"/>
          <w:szCs w:val="20"/>
          <w:lang w:val="en-US"/>
        </w:rPr>
        <w:t xml:space="preserve"> the physical or mental factor</w:t>
      </w:r>
      <w:r w:rsidR="00AC7EE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DD4251B" w14:textId="6858F98D" w:rsidR="009D561B" w:rsidRPr="00B74E83" w:rsidRDefault="009D561B" w:rsidP="009D561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e</w:t>
      </w:r>
      <w:r w:rsidRPr="00AC7EE9">
        <w:rPr>
          <w:rFonts w:ascii="Times New Roman" w:hAnsi="Times New Roman" w:cs="Times New Roman"/>
          <w:sz w:val="20"/>
          <w:szCs w:val="20"/>
          <w:lang w:val="en-US"/>
        </w:rPr>
        <w:t>Items</w:t>
      </w:r>
      <w:proofErr w:type="spellEnd"/>
      <w:proofErr w:type="gramEnd"/>
      <w:r w:rsidRPr="00AC7EE9">
        <w:rPr>
          <w:rFonts w:ascii="Times New Roman" w:hAnsi="Times New Roman" w:cs="Times New Roman"/>
          <w:sz w:val="20"/>
          <w:szCs w:val="20"/>
          <w:lang w:val="en-US"/>
        </w:rPr>
        <w:t xml:space="preserve"> that do not </w:t>
      </w:r>
      <w:r>
        <w:rPr>
          <w:rFonts w:ascii="Times New Roman" w:hAnsi="Times New Roman" w:cs="Times New Roman"/>
          <w:sz w:val="20"/>
          <w:szCs w:val="20"/>
          <w:lang w:val="en-US"/>
        </w:rPr>
        <w:t>load</w:t>
      </w:r>
      <w:r w:rsidR="00112A0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12A09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112A09">
        <w:rPr>
          <w:rFonts w:ascii="Times New Roman" w:hAnsi="Times New Roman" w:cs="Times New Roman"/>
          <w:sz w:val="20"/>
          <w:szCs w:val="20"/>
          <w:lang w:val="en-US"/>
        </w:rPr>
        <w:t>&lt;</w:t>
      </w:r>
      <w:r w:rsidR="009D74D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12A09">
        <w:rPr>
          <w:rFonts w:ascii="Times New Roman" w:hAnsi="Times New Roman" w:cs="Times New Roman"/>
          <w:sz w:val="20"/>
          <w:szCs w:val="20"/>
          <w:lang w:val="en-US"/>
        </w:rPr>
        <w:t xml:space="preserve">0.40) </w:t>
      </w:r>
      <w:r>
        <w:rPr>
          <w:rFonts w:ascii="Times New Roman" w:hAnsi="Times New Roman" w:cs="Times New Roman"/>
          <w:sz w:val="20"/>
          <w:szCs w:val="20"/>
          <w:lang w:val="en-US"/>
        </w:rPr>
        <w:t>on</w:t>
      </w:r>
      <w:r w:rsidRPr="00AC7EE9">
        <w:rPr>
          <w:rFonts w:ascii="Times New Roman" w:hAnsi="Times New Roman" w:cs="Times New Roman"/>
          <w:sz w:val="20"/>
          <w:szCs w:val="20"/>
          <w:lang w:val="en-US"/>
        </w:rPr>
        <w:t xml:space="preserve"> the physical or mental factor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5C05044" w14:textId="77777777" w:rsidR="009D561B" w:rsidRPr="00B74E83" w:rsidRDefault="009D561B" w:rsidP="00B74E8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9D561B" w:rsidRPr="00B74E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DAD"/>
    <w:rsid w:val="00112A09"/>
    <w:rsid w:val="002D7A60"/>
    <w:rsid w:val="004D7A73"/>
    <w:rsid w:val="00595E91"/>
    <w:rsid w:val="005D2A5D"/>
    <w:rsid w:val="005E5F5E"/>
    <w:rsid w:val="00705E57"/>
    <w:rsid w:val="00740CBE"/>
    <w:rsid w:val="00832BDB"/>
    <w:rsid w:val="009D561B"/>
    <w:rsid w:val="009D74D9"/>
    <w:rsid w:val="00AC7EE9"/>
    <w:rsid w:val="00AE3A09"/>
    <w:rsid w:val="00B2262A"/>
    <w:rsid w:val="00B461E2"/>
    <w:rsid w:val="00B74E83"/>
    <w:rsid w:val="00BA5F28"/>
    <w:rsid w:val="00BD5DAD"/>
    <w:rsid w:val="00DE0C5C"/>
    <w:rsid w:val="00FB4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58219"/>
  <w15:chartTrackingRefBased/>
  <w15:docId w15:val="{160C22AE-02DB-4F6C-9964-E85FF28C5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D5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B226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226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181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sson Jan, Univsjukv forsk cent FOU</dc:creator>
  <cp:keywords/>
  <dc:description/>
  <cp:lastModifiedBy>Karlsson Jan, Univsjukv forsk cent FOU</cp:lastModifiedBy>
  <cp:revision>9</cp:revision>
  <cp:lastPrinted>2023-09-14T09:18:00Z</cp:lastPrinted>
  <dcterms:created xsi:type="dcterms:W3CDTF">2023-03-01T14:48:00Z</dcterms:created>
  <dcterms:modified xsi:type="dcterms:W3CDTF">2023-09-14T12:46:00Z</dcterms:modified>
</cp:coreProperties>
</file>